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65A80F2" w14:textId="77777777" w:rsidR="00E123F8" w:rsidRPr="00E123F8" w:rsidRDefault="0041078D" w:rsidP="00E123F8">
      <w:pPr>
        <w:rPr>
          <w:rFonts w:ascii="Arial" w:eastAsia="Aptos" w:hAnsi="Arial" w:cs="Arial"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123F8">
        <w:rPr>
          <w:rFonts w:ascii="Arial" w:hAnsi="Arial" w:cs="Arial"/>
          <w:b/>
          <w:sz w:val="20"/>
        </w:rPr>
        <w:t xml:space="preserve">: </w:t>
      </w:r>
      <w:r w:rsidR="00E123F8" w:rsidRPr="00E123F8">
        <w:rPr>
          <w:rFonts w:ascii="Arial" w:eastAsia="Aptos" w:hAnsi="Arial" w:cs="Arial"/>
          <w:sz w:val="20"/>
        </w:rPr>
        <w:t>Analysis of Temporal Trends in Hip Arthroplasty Randomized Controlled Trials</w:t>
      </w:r>
    </w:p>
    <w:p w14:paraId="442EAFEC" w14:textId="49119AAE" w:rsidR="0041078D" w:rsidRPr="00E123F8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E123F8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E123F8" w:rsidRDefault="00F50592" w:rsidP="00F50592">
      <w:pPr>
        <w:pStyle w:val="Body1"/>
        <w:rPr>
          <w:rFonts w:ascii="Arial" w:hAnsi="Arial" w:cs="Arial"/>
          <w:sz w:val="20"/>
        </w:rPr>
      </w:pPr>
      <w:r w:rsidRPr="00E123F8">
        <w:rPr>
          <w:rFonts w:ascii="Arial" w:eastAsia="Geeza Pro" w:hAnsi="Arial" w:cs="Arial"/>
          <w:sz w:val="20"/>
        </w:rPr>
        <w:t>1.</w:t>
      </w:r>
      <w:r w:rsidRPr="00E123F8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E123F8">
        <w:rPr>
          <w:rFonts w:ascii="Arial" w:eastAsia="Geeza Pro" w:hAnsi="Arial" w:cs="Arial"/>
          <w:sz w:val="20"/>
        </w:rPr>
        <w:t xml:space="preserve"> (</w:t>
      </w:r>
      <w:r w:rsidRPr="00E123F8">
        <w:rPr>
          <w:rFonts w:ascii="Arial" w:eastAsia="Geeza Pro" w:hAnsi="Arial" w:cs="Arial"/>
          <w:sz w:val="20"/>
        </w:rPr>
        <w:t>The following conflicts were disclosed</w:t>
      </w:r>
      <w:r w:rsidR="00B8676E" w:rsidRPr="00E123F8">
        <w:rPr>
          <w:rFonts w:ascii="Arial" w:eastAsia="Geeza Pro" w:hAnsi="Arial" w:cs="Arial"/>
          <w:sz w:val="20"/>
        </w:rPr>
        <w:t>)</w:t>
      </w:r>
      <w:r w:rsidR="00942056" w:rsidRPr="00E123F8">
        <w:rPr>
          <w:rFonts w:ascii="Arial" w:eastAsia="Geeza Pro" w:hAnsi="Arial" w:cs="Arial"/>
          <w:sz w:val="20"/>
        </w:rPr>
        <w:tab/>
      </w:r>
    </w:p>
    <w:p w14:paraId="4B794D83" w14:textId="77777777" w:rsidR="00F50592" w:rsidRPr="00E123F8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734B917" w:rsidR="00B8676E" w:rsidRPr="00E123F8" w:rsidRDefault="2E543CCA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B04466A" w:rsidR="00B8676E" w:rsidRDefault="0FD3CE21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7A6C0BE" w:rsidR="00B8676E" w:rsidRDefault="6C016853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1799A8" w:rsidR="00B8676E" w:rsidRDefault="1D198F8D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6722127" w:rsidR="00B8676E" w:rsidRDefault="4D108B9F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8349BE" w:rsidR="00B8676E" w:rsidRDefault="2DEC1EDF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7FE5904" w:rsidR="00B8676E" w:rsidRDefault="5390D2A5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30A13B" w:rsidR="00B8676E" w:rsidRDefault="734DE702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61D6CCE" w:rsidR="00B8676E" w:rsidRDefault="525C17D7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59DBAEF" w:rsidR="00B8676E" w:rsidRDefault="7EC00100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A0DD6D7" w:rsidR="00F50592" w:rsidRDefault="265B69E7" w:rsidP="5C37F1E6">
      <w:pPr>
        <w:pStyle w:val="Body1"/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72B7018" w:rsidR="0084548A" w:rsidRDefault="568524DD" w:rsidP="5C37F1E6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5C37F1E6">
        <w:rPr>
          <w:rFonts w:ascii="Arial" w:hAnsi="Arial" w:cs="Arial"/>
          <w:sz w:val="20"/>
        </w:rPr>
        <w:lastRenderedPageBreak/>
        <w:t>Brent Charron</w:t>
      </w:r>
      <w:r w:rsidR="0084548A">
        <w:tab/>
      </w:r>
      <w:r w:rsidR="0084548A">
        <w:tab/>
      </w:r>
      <w:r w:rsidR="0084548A">
        <w:tab/>
      </w:r>
      <w:r w:rsidR="0084548A">
        <w:tab/>
      </w:r>
      <w:r w:rsidR="0084548A">
        <w:tab/>
      </w:r>
      <w:r w:rsidR="0084548A">
        <w:rPr>
          <w:noProof/>
        </w:rPr>
        <mc:AlternateContent>
          <mc:Choice Requires="wpi">
            <w:drawing>
              <wp:inline distT="0" distB="0" distL="0" distR="0" wp14:anchorId="40503688" wp14:editId="3D1F0EF6">
                <wp:extent cx="1271905" cy="366395"/>
                <wp:effectExtent l="57150" t="76200" r="61595" b="52705"/>
                <wp:docPr id="783810885" name="Ink 1"/>
                <wp:cNvGraphicFramePr/>
                <a:graphic xmlns:a="http://schemas.openxmlformats.org/drawingml/2006/main">
                  <a:graphicData uri="http://schemas.microsoft.com/office/word/2010/wordprocessingInk">
                    <mc:AlternateContent xmlns:a14="http://schemas.microsoft.com/office/drawing/2010/main">
                      <mc:Choice Requires="a14">
                        <w14:contentPart bwMode="auto" r:id="rId5">
                          <w14:nvContentPartPr>
                            <w14:cNvContentPartPr/>
                          </w14:nvContentPartPr>
                          <w14:xfrm>
                            <a:off x="0" y="0"/>
                            <a:ext cx="1271905" cy="366395"/>
                          </w14:xfrm>
                        </w14:contentPart>
                      </mc:Choice>
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/>
                    </mc:AlternateContent>
                  </a:graphicData>
                </a:graphic>
              </wp:inline>
            </w:drawing>
          </mc:Choice>
          <mc:Fallback xmlns:a14="http://schemas.microsoft.com/office/drawing/2010/main" xmlns:a="http://schemas.openxmlformats.org/drawingml/2006/main"/>
        </mc:AlternateContent>
      </w:r>
      <w:r w:rsidR="0084548A">
        <w:tab/>
      </w:r>
      <w:r w:rsidR="0084548A">
        <w:tab/>
      </w:r>
      <w:r w:rsidR="0084548A">
        <w:tab/>
      </w:r>
      <w:r w:rsidR="50001859" w:rsidRPr="5C37F1E6">
        <w:rPr>
          <w:rFonts w:ascii="Arial" w:hAnsi="Arial" w:cs="Arial"/>
          <w:sz w:val="20"/>
        </w:rPr>
        <w:t>November 17, 20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49219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6BAA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39CB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0AD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123F8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FD3CE21"/>
    <w:rsid w:val="10989F86"/>
    <w:rsid w:val="1D198F8D"/>
    <w:rsid w:val="220F5F4C"/>
    <w:rsid w:val="265B69E7"/>
    <w:rsid w:val="28C325E6"/>
    <w:rsid w:val="2DEC1EDF"/>
    <w:rsid w:val="2E543CCA"/>
    <w:rsid w:val="3D120402"/>
    <w:rsid w:val="4D108B9F"/>
    <w:rsid w:val="50001859"/>
    <w:rsid w:val="525C17D7"/>
    <w:rsid w:val="5390D2A5"/>
    <w:rsid w:val="568524DD"/>
    <w:rsid w:val="5C37F1E6"/>
    <w:rsid w:val="6C016853"/>
    <w:rsid w:val="734DE702"/>
    <w:rsid w:val="7EC0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DE1F6D1-36EA-4499-B00F-FB572D89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4-11-17T19:47:58.918"/>
    </inkml:context>
    <inkml:brush xml:id="br0">
      <inkml:brushProperty name="width" value="0.1" units="cm"/>
      <inkml:brushProperty name="height" value="0.1" units="cm"/>
    </inkml:brush>
  </inkml:definitions>
  <inkml:trace contextRef="#ctx0" brushRef="#br0">10 1017 16383 0 0,'0'-1'0'0'0,"0"-3"0"0"0,1-5 0 0 0,0-3 0 0 0,2-5 0 0 0,2-4 0 0 0,0-4 0 0 0,2-2 0 0 0,0-2 0 0 0,1-2 0 0 0,0-1 0 0 0,-1-1 0 0 0,1-1 0 0 0,-1 0 0 0 0,0-1 0 0 0,0 0 0 0 0,0 2 0 0 0,0-1 0 0 0,0 0 0 0 0,1 0 0 0 0,0 0 0 0 0,1 0 0 0 0,0 1 0 0 0,0 1 0 0 0,0 1 0 0 0,1 0 0 0 0,-1 3 0 0 0,0 1 0 0 0,1 3 0 0 0,-1 0 0 0 0,-1 3 0 0 0,1 1 0 0 0,-1 1 0 0 0,-2 3 0 0 0,1 1 0 0 0,0 1 0 0 0,-1 1 0 0 0,0 0 0 0 0,-1 1 0 0 0,-2 2 0 0 0,0 2 0 0 0,0 1 0 0 0,-2 2 0 0 0,1 1 0 0 0,0 0 0 0 0,0 2 0 0 0,1 0 0 0 0,4 0 0 0 0,2 2 0 0 0,4-1 0 0 0,5 1 0 0 0,5 2 0 0 0,3 1 0 0 0,2 2 0 0 0,1 2 0 0 0,-1 3 0 0 0,-1 0 0 0 0,-2 2 0 0 0,-3 2 0 0 0,-5 3 0 0 0,-4 3 0 0 0,-4 4 0 0 0,-7 6 0 0 0,-8 4 0 0 0,-9 7 0 0 0,-9 2 0 0 0,-11 1 0 0 0,-8-2 0 0 0,-8-3 0 0 0,-2-6 0 0 0,-1-7 0 0 0,3-7 0 0 0,7-7 0 0 0,8-5 0 0 0,8-4 0 0 0,8-3 0 0 0,7-1 0 0 0,6 0 0 0 0,7-3 0 0 0,11-3 0 0 0,10-1 0 0 0,11-2 0 0 0,8 1 0 0 0,5 3 0 0 0,1 4 0 0 0,0 4 0 0 0,-5 5 0 0 0,-5 3 0 0 0,-7 4 0 0 0,-9 3 0 0 0,-8 5 0 0 0,-12 8 0 0 0,-13 10 0 0 0,-12 8 0 0 0,-10 1 0 0 0,-8-1 0 0 0,-5-5 0 0 0,-2-9 0 0 0,0-6 0 0 0,3-10 0 0 0,4-9 0 0 0,6-8 0 0 0,5-7 0 0 0,6-5 0 0 0,7-3 0 0 0,7-2 0 0 0,6-2 0 0 0,5 1 0 0 0,3 3 0 0 0</inkml:trace>
  <inkml:trace contextRef="#ctx0" brushRef="#br0" timeOffset="36.47">415 755 16383 0 0,'-1'0'0'0'0,"0"1"0"0"0,0 1 0 0 0,-3 2 0 0 0,1 2 0 0 0,1 2 0 0 0,1 4 0 0 0,2 3 0 0 0,2 2 0 0 0,3 1 0 0 0,3-1 0 0 0,4-5 0 0 0,5-5 0 0 0,7-13 0 0 0,7-14 0 0 0,6-17 0 0 0,0-15 0 0 0,-1-7 0 0 0,-5 0 0 0 0,-8 8 0 0 0,-6 9 0 0 0,-5 11 0 0 0,-7 12 0 0 0,-3 12 0 0 0,-4 14 0 0 0,-3 11 0 0 0,-2 8 0 0 0,-1 4 0 0 0,0-1 0 0 0,2-5 0 0 0,1-4 0 0 0,1-7 0 0 0,3-4 0 0 0,1-5 0 0 0,2-5 0 0 0,4-7 0 0 0,5-6 0 0 0,2-5 0 0 0,0-3 0 0 0,0 1 0 0 0,-2 4 0 0 0,-4 4 0 0 0,-3 7 0 0 0,-3 9 0 0 0,-2 11 0 0 0,-3 8 0 0 0,0 5 0 0 0,-1 2 0 0 0,1-1 0 0 0,1-4 0 0 0,3-5 0 0 0,3-5 0 0 0,6-5 0 0 0,7-9 0 0 0,6-11 0 0 0,4-8 0 0 0,2-7 0 0 0,-1-4 0 0 0,-2 2 0 0 0,-6 2 0 0 0,-5 6 0 0 0,-6 6 0 0 0,-5 6 0 0 0,-6 8 0 0 0,-7 12 0 0 0,-5 15 0 0 0,-4 11 0 0 0,-2 7 0 0 0,3 4 0 0 0,1 2 0 0 0,4-3 0 0 0,4-3 0 0 0,3-6 0 0 0,5-7 0 0 0,1-8 0 0 0,5-5 0 0 0,1-5 0 0 0,4-6 0 0 0,5-7 0 0 0,6-9 0 0 0,8-13 0 0 0,6-14 0 0 0,7-15 0 0 0,2-14 0 0 0,1-10 0 0 0,-1-8 0 0 0,-1-6 0 0 0,-2 0 0 0 0,-2 1 0 0 0,-4 5 0 0 0,-3 6 0 0 0,-6 8 0 0 0,-3 10 0 0 0,-7 11 0 0 0,-5 12 0 0 0,-4 12 0 0 0,-4 7 0 0 0,-4 9 0 0 0,-5 10 0 0 0,-7 15 0 0 0,-9 18 0 0 0,-8 16 0 0 0,-3 14 0 0 0,0 9 0 0 0,2 5 0 0 0,3 0 0 0 0,6-4 0 0 0,5-7 0 0 0,8-10 0 0 0,4-7 0 0 0,7-9 0 0 0,4-8 0 0 0,8-7 0 0 0,9-9 0 0 0,10-9 0 0 0,13-13 0 0 0,14-17 0 0 0,8-15 0 0 0,2-11 0 0 0,-12 1 0 0 0</inkml:trace>
  <inkml:trace contextRef="#ctx0" brushRef="#br0" timeOffset="36.47">1112 500 16383 0 0,'2'0'0'0'0,"8"-3"0"0"0,17-5 0 0 0,19-5 0 0 0,14-4 0 0 0,11-3 0 0 0,8-1 0 0 0,2-1 0 0 0,-4 0 0 0 0,-6 1 0 0 0,0-1 0 0 0,-13 4 0 0 0</inkml:trace>
  <inkml:trace contextRef="#ctx0" brushRef="#br0" timeOffset="36.47">2498 18 16383 0 0,'-1'0'0'0'0,"-2"1"0"0"0,-7 1 0 0 0,-12 5 0 0 0,-15 6 0 0 0,-18 9 0 0 0,-14 9 0 0 0,-10 9 0 0 0,-6 8 0 0 0,-5 8 0 0 0,1 3 0 0 0,6 3 0 0 0,12-2 0 0 0,12-5 0 0 0,15-4 0 0 0,12-5 0 0 0,12-7 0 0 0,9-6 0 0 0,10-6 0 0 0,8-7 0 0 0,18-8 0 0 0,19-12 0 0 0,18-16 0 0 0,12-16 0 0 0,11-14 0 0 0,5-13 0 0 0,1-5 0 0 0,-2-1 0 0 0,-6 2 0 0 0,-8 6 0 0 0,-11 8 0 0 0,-9 9 0 0 0,-12 9 0 0 0,-12 10 0 0 0,-11 9 0 0 0,-8 6 0 0 0,-12 9 0 0 0,-18 18 0 0 0,-24 19 0 0 0,-21 17 0 0 0,-16 13 0 0 0,-6 5 0 0 0,1 0 0 0 0,10-8 0 0 0,13-12 0 0 0,16-11 0 0 0,15-14 0 0 0,11-11 0 0 0,14-9 0 0 0,14-6 0 0 0,20-11 0 0 0,21-12 0 0 0,16-8 0 0 0,10-4 0 0 0,1 0 0 0 0,-9 4 0 0 0,-14 5 0 0 0,-13 7 0 0 0,-15 7 0 0 0,-11 7 0 0 0,-8 8 0 0 0,-8 9 0 0 0,-7 7 0 0 0,-4 3 0 0 0,-1 0 0 0 0,3-2 0 0 0,4-3 0 0 0,7-3 0 0 0,12-5 0 0 0,17-5 0 0 0,14-8 0 0 0,12-7 0 0 0,4-5 0 0 0,-1 0 0 0 0,-8 1 0 0 0,-9 4 0 0 0,-12 2 0 0 0,-10 5 0 0 0,-8 3 0 0 0,-6 3 0 0 0,-4 2 0 0 0,-1 1 0 0 0,0 0 0 0 0,5 1 0 0 0,9-2 0 0 0,12-3 0 0 0,11-2 0 0 0,12-3 0 0 0,7-2 0 0 0,2-1 0 0 0,-2 0 0 0 0,-3 2 0 0 0,-7 1 0 0 0,-7 4 0 0 0,-7 5 0 0 0,-6 6 0 0 0,-5 5 0 0 0,1 6 0 0 0,3 2 0 0 0,12 1 0 0 0,-1-4 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>Rothman Institute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ynn Charron</cp:lastModifiedBy>
  <cp:revision>2</cp:revision>
  <cp:lastPrinted>2010-11-04T03:19:00Z</cp:lastPrinted>
  <dcterms:created xsi:type="dcterms:W3CDTF">2024-11-18T20:17:00Z</dcterms:created>
  <dcterms:modified xsi:type="dcterms:W3CDTF">2024-11-18T20:17:00Z</dcterms:modified>
</cp:coreProperties>
</file>